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31" w:rsidRPr="00E26D31" w:rsidRDefault="00E26D31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21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color w:val="000000"/>
          <w:sz w:val="24"/>
          <w:szCs w:val="24"/>
          <w:lang w:val="de-CH" w:eastAsia="de-CH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4"/>
          <w:szCs w:val="24"/>
          <w:lang w:val="de-CH" w:eastAsia="de-CH"/>
        </w:rPr>
        <w:t>Table S1</w:t>
      </w:r>
    </w:p>
    <w:p w:rsidR="00E26D31" w:rsidRDefault="00E26D31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21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</w:pPr>
    </w:p>
    <w:p w:rsidR="00022072" w:rsidRPr="00022072" w:rsidRDefault="00022072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21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</w:pPr>
      <w:proofErr w:type="spellStart"/>
      <w:r w:rsidRPr="00022072"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  <w:t>Species</w:t>
      </w:r>
      <w:proofErr w:type="spellEnd"/>
      <w:r w:rsidRPr="00022072"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  <w:tab/>
      </w:r>
      <w:r w:rsidRPr="00022072"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  <w:tab/>
      </w:r>
      <w:proofErr w:type="spellStart"/>
      <w:r w:rsidRPr="00022072">
        <w:rPr>
          <w:rFonts w:ascii="Courier New" w:hAnsi="Courier New" w:cs="Courier New"/>
          <w:b/>
          <w:color w:val="000000"/>
          <w:sz w:val="24"/>
          <w:szCs w:val="24"/>
          <w:lang w:val="de-CH" w:eastAsia="de-CH"/>
        </w:rPr>
        <w:t>Sequence</w:t>
      </w:r>
      <w:proofErr w:type="spellEnd"/>
    </w:p>
    <w:p w:rsidR="00022072" w:rsidRDefault="00022072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21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214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ORNAN14853      ALEGKTYLDVTR--GCCDSDP-DNL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L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S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A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-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K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DGISNTFADSI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ANOCA05883      SLWGRTYLDVNR--FNCSKDKGDHFTYFAFQQIMPFASQRSITVIY------SNRFSES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MACEU14399      ALEGKTYLDN----VSCQSTP-GHLS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K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HQFYESISVTYR---VVDS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S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TURTR11138      ALMGKTYLDVNK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SCACSPDK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TDEPVP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LSN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QINEI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LAMPA04138      ALMGKTYLDVNNHSACARSPVD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SDDPVS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TVSPSN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NYY---VQ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QP-I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BOVIN15542      ALMGKTYLDVT</w:t>
      </w:r>
      <w:r w:rsidRPr="00C6499E">
        <w:rPr>
          <w:rFonts w:ascii="Courier New" w:hAnsi="Courier New" w:cs="Courier New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-PSCGLNPVK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TSTEKPG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TTAPLNILVK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SH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CANFA13900      ALLGKTYLDVNKDSPCVYKSGA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LSTQE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GPPAVSHPQIQ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V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TTYN-I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FELCA05217      ALMGKTYLNVNKDSPCVYGPGD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EPI</w:t>
      </w:r>
      <w:r w:rsidRPr="00464BDC">
        <w:rPr>
          <w:rFonts w:ascii="Courier New" w:hAnsi="Courier New" w:cs="Courier New"/>
          <w:b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LSPSQIQ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V--VIIEETH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C6499E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HUMAN26634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 xml:space="preserve">      ALMGKTFLDINKDSSCVSASGN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ADEP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DSQSY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F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ANTR07054      ---------------------N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ADEP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DSQSY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F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ONAB07473      ALMGKTFLDINKDSSCVSASGN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SDEP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DSQSY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F-A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MACMU16369      ALMGKTFLDVNKDSSCVSAAG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FS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HEP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APGSQSS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T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S-A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CALJA02898      ALLGKTYLDVNRDSSCVSGSGN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IPEP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ESQSN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S-A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PETR03410      ------------------------------------------------------------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OTOGA09004      AVMGKTYLDVN---SCVSSAGN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NPVP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SPPDSPSN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F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TARSY06067      ALVGKTYLDINNNSACVSGSGI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SIHEP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M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VSLSY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S---VRISETYS-I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LOXAF05754      ALMGKTYLYVNKDSPCVSGSD-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SAPVPGS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ENSPSA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RYS---VQ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CHTE10303      ----------------------L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SIPE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GP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PPPS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L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HY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---VK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D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ROCA06728      ALLGKTYLDVNK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SCVYRKD-IKVVTPVSTSVI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SPSLITVHYS---VQ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CHOHO05486      ALMGKTYLDVNKDAPCVYDN--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IHEPGPAPPTKLPSV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HYS---VQ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ORAR02966      ALLGKTYLDVNKDSSCVYDSGK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STHQPLSVTPTHAIADISVHYS---VK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TEVA01690      ALMGKTYLDINKNSFCVNGSGNFSISIHEPVSVASSSSSSYISVHYS---VK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ETYP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HORSE17505      ALVGKTYLDINKDSPCVSDPD-FNS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KP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SERYTNSPSNILVHYS---VK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R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RABIT02686      ALMGKTYLDVSKDSSCVSGSGTF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ISSHVPKS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NPPSNISV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Y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S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---VVI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CAVPO17819      ALVGKTYLDVSQDSSCASRLGNSHISSHKPTSITPLNSPLDTSVHYS---VKIS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-YS-T</w:t>
      </w:r>
    </w:p>
    <w:p w:rsidR="00045C3F" w:rsidRPr="00464BDC" w:rsidRDefault="00045C3F" w:rsidP="00464B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 w:line="240" w:lineRule="auto"/>
        <w:rPr>
          <w:rFonts w:ascii="Courier New" w:hAnsi="Courier New" w:cs="Courier New"/>
          <w:color w:val="000000"/>
          <w:sz w:val="20"/>
          <w:szCs w:val="20"/>
          <w:lang w:val="de-CH" w:eastAsia="de-CH"/>
        </w:rPr>
      </w:pP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DIPOR07926      PLLGKTYLDVTKDSPCTYGLGNSPLSIPVR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V</w:t>
      </w:r>
      <w:r w:rsidRPr="00464BDC">
        <w:rPr>
          <w:rFonts w:ascii="Courier New" w:hAnsi="Courier New" w:cs="Courier New"/>
          <w:b/>
          <w:color w:val="000000"/>
          <w:sz w:val="20"/>
          <w:szCs w:val="20"/>
          <w:lang w:val="de-CH" w:eastAsia="de-CH"/>
        </w:rPr>
        <w:t>T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PTYSPSLISVHYS---VKI</w:t>
      </w:r>
      <w:r w:rsidRPr="00464BDC">
        <w:rPr>
          <w:rFonts w:ascii="Courier New" w:hAnsi="Courier New" w:cs="Courier New"/>
          <w:b/>
          <w:color w:val="FF0000"/>
          <w:sz w:val="20"/>
          <w:szCs w:val="20"/>
          <w:lang w:val="de-CH" w:eastAsia="de-CH"/>
        </w:rPr>
        <w:t>N</w:t>
      </w:r>
      <w:r w:rsidRPr="00464BDC">
        <w:rPr>
          <w:rFonts w:ascii="Courier New" w:hAnsi="Courier New" w:cs="Courier New"/>
          <w:color w:val="000000"/>
          <w:sz w:val="20"/>
          <w:szCs w:val="20"/>
          <w:lang w:val="de-CH" w:eastAsia="de-CH"/>
        </w:rPr>
        <w:t>KTYS-I</w:t>
      </w:r>
    </w:p>
    <w:p w:rsidR="00045C3F" w:rsidRDefault="00045C3F" w:rsidP="00464BDC">
      <w:pPr>
        <w:rPr>
          <w:rFonts w:ascii="Courier New" w:hAnsi="Courier New" w:cs="Courier New"/>
          <w:sz w:val="20"/>
          <w:szCs w:val="20"/>
          <w:lang w:val="de-CH"/>
        </w:rPr>
      </w:pPr>
    </w:p>
    <w:p w:rsidR="00022072" w:rsidRPr="00022072" w:rsidRDefault="00022072" w:rsidP="00464BD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mino acid sequences</w:t>
      </w:r>
      <w:r w:rsidRPr="00022072">
        <w:rPr>
          <w:rFonts w:ascii="Times New Roman" w:hAnsi="Times New Roman"/>
          <w:sz w:val="20"/>
          <w:szCs w:val="20"/>
        </w:rPr>
        <w:t xml:space="preserve"> of the linker </w:t>
      </w:r>
      <w:r>
        <w:rPr>
          <w:rFonts w:ascii="Times New Roman" w:hAnsi="Times New Roman"/>
          <w:sz w:val="20"/>
          <w:szCs w:val="20"/>
        </w:rPr>
        <w:t xml:space="preserve">region </w:t>
      </w:r>
      <w:r w:rsidRPr="00022072">
        <w:rPr>
          <w:rFonts w:ascii="Times New Roman" w:hAnsi="Times New Roman"/>
          <w:sz w:val="20"/>
          <w:szCs w:val="20"/>
        </w:rPr>
        <w:t xml:space="preserve">connecting the alpha- and beta-domains </w:t>
      </w:r>
      <w:r>
        <w:rPr>
          <w:rFonts w:ascii="Times New Roman" w:hAnsi="Times New Roman"/>
          <w:sz w:val="20"/>
          <w:szCs w:val="20"/>
        </w:rPr>
        <w:t>of</w:t>
      </w:r>
      <w:r w:rsidRPr="00022072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HC</w:t>
      </w:r>
      <w:r w:rsidRPr="00022072">
        <w:rPr>
          <w:rFonts w:ascii="Times New Roman" w:hAnsi="Times New Roman"/>
          <w:sz w:val="20"/>
          <w:szCs w:val="20"/>
        </w:rPr>
        <w:t xml:space="preserve"> aligned from different </w:t>
      </w:r>
      <w:r>
        <w:rPr>
          <w:rFonts w:ascii="Times New Roman" w:hAnsi="Times New Roman"/>
          <w:sz w:val="20"/>
          <w:szCs w:val="20"/>
        </w:rPr>
        <w:t xml:space="preserve">species. Putative N-glycosylation sites are indicated in red. Putative O-glycosylation sites (predicted by </w:t>
      </w:r>
      <w:proofErr w:type="spellStart"/>
      <w:r>
        <w:rPr>
          <w:rFonts w:ascii="Times New Roman" w:hAnsi="Times New Roman"/>
          <w:sz w:val="20"/>
          <w:szCs w:val="20"/>
        </w:rPr>
        <w:t>NetOGlyc</w:t>
      </w:r>
      <w:proofErr w:type="spellEnd"/>
      <w:r>
        <w:rPr>
          <w:rFonts w:ascii="Times New Roman" w:hAnsi="Times New Roman"/>
          <w:sz w:val="20"/>
          <w:szCs w:val="20"/>
        </w:rPr>
        <w:t xml:space="preserve"> 3.1) are indicated in bold letters.</w:t>
      </w:r>
    </w:p>
    <w:sectPr w:rsidR="00022072" w:rsidRPr="00022072" w:rsidSect="00464BDC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BDC"/>
    <w:rsid w:val="00022072"/>
    <w:rsid w:val="00045C3F"/>
    <w:rsid w:val="001E353D"/>
    <w:rsid w:val="003C2488"/>
    <w:rsid w:val="00464BDC"/>
    <w:rsid w:val="004A5645"/>
    <w:rsid w:val="00610BE3"/>
    <w:rsid w:val="007E48EF"/>
    <w:rsid w:val="008A3DBF"/>
    <w:rsid w:val="00AD0DF7"/>
    <w:rsid w:val="00C6499E"/>
    <w:rsid w:val="00D47C10"/>
    <w:rsid w:val="00E26D31"/>
    <w:rsid w:val="00E5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645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rsid w:val="00464B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464BDC"/>
    <w:rPr>
      <w:rFonts w:ascii="Courier New" w:hAnsi="Courier New" w:cs="Courier New"/>
      <w:sz w:val="20"/>
      <w:szCs w:val="20"/>
      <w:lang w:eastAsia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5645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rsid w:val="00464B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locked/>
    <w:rsid w:val="00464BDC"/>
    <w:rPr>
      <w:rFonts w:ascii="Courier New" w:hAnsi="Courier New" w:cs="Courier New"/>
      <w:sz w:val="20"/>
      <w:szCs w:val="20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801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014993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6" w:color="DEDEDE"/>
                <w:bottom w:val="none" w:sz="0" w:space="0" w:color="auto"/>
                <w:right w:val="single" w:sz="6" w:space="5" w:color="DEDEDE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e</dc:creator>
  <cp:lastModifiedBy>Eliane</cp:lastModifiedBy>
  <cp:revision>2</cp:revision>
  <dcterms:created xsi:type="dcterms:W3CDTF">2012-04-24T19:57:00Z</dcterms:created>
  <dcterms:modified xsi:type="dcterms:W3CDTF">2012-04-24T19:57:00Z</dcterms:modified>
</cp:coreProperties>
</file>